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3970"/>
        <w:gridCol w:w="2693"/>
        <w:gridCol w:w="1985"/>
        <w:gridCol w:w="1270"/>
      </w:tblGrid>
      <w:tr w:rsidR="00FF68F2" w:rsidRPr="00EE5AD0" w14:paraId="2163266E" w14:textId="77777777" w:rsidTr="001068F4">
        <w:tc>
          <w:tcPr>
            <w:tcW w:w="3970" w:type="dxa"/>
            <w:vAlign w:val="center"/>
          </w:tcPr>
          <w:p w14:paraId="2691F674" w14:textId="146FCE24" w:rsidR="00FF68F2" w:rsidRPr="00EE5AD0" w:rsidRDefault="00EB1D40" w:rsidP="00EB1D40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Variable</w:t>
            </w:r>
          </w:p>
        </w:tc>
        <w:tc>
          <w:tcPr>
            <w:tcW w:w="2693" w:type="dxa"/>
          </w:tcPr>
          <w:p w14:paraId="48A87CC2" w14:textId="52A13501" w:rsidR="00FF68F2" w:rsidRPr="00EE5AD0" w:rsidRDefault="00EB1D40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Do not perform self-tests</w:t>
            </w:r>
          </w:p>
        </w:tc>
        <w:tc>
          <w:tcPr>
            <w:tcW w:w="1985" w:type="dxa"/>
          </w:tcPr>
          <w:p w14:paraId="02C6F64C" w14:textId="4D36C635" w:rsidR="00FF68F2" w:rsidRPr="00EE5AD0" w:rsidRDefault="00EB1D40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Perform self-tests</w:t>
            </w:r>
          </w:p>
        </w:tc>
        <w:tc>
          <w:tcPr>
            <w:tcW w:w="1270" w:type="dxa"/>
            <w:vAlign w:val="center"/>
          </w:tcPr>
          <w:p w14:paraId="25E37097" w14:textId="5065326E" w:rsidR="00FF68F2" w:rsidRPr="00EE5AD0" w:rsidRDefault="001068F4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p</w:t>
            </w:r>
            <w:r w:rsidR="00EB1D40" w:rsidRPr="00EE5AD0">
              <w:rPr>
                <w:rFonts w:cstheme="minorHAnsi"/>
                <w:lang w:val="pl-PL"/>
              </w:rPr>
              <w:t xml:space="preserve"> - value</w:t>
            </w:r>
          </w:p>
        </w:tc>
      </w:tr>
      <w:tr w:rsidR="00FF68F2" w:rsidRPr="00EE5AD0" w14:paraId="12E4FE4E" w14:textId="77777777" w:rsidTr="001068F4">
        <w:tc>
          <w:tcPr>
            <w:tcW w:w="3970" w:type="dxa"/>
          </w:tcPr>
          <w:p w14:paraId="73C5FEB5" w14:textId="471FB9DE" w:rsidR="00FF68F2" w:rsidRPr="00EE5AD0" w:rsidRDefault="00EB1D40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Age (years; median and quartile range)</w:t>
            </w:r>
          </w:p>
        </w:tc>
        <w:tc>
          <w:tcPr>
            <w:tcW w:w="2693" w:type="dxa"/>
          </w:tcPr>
          <w:p w14:paraId="0DC9612A" w14:textId="4501B969" w:rsidR="00FF68F2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30 (25-35)</w:t>
            </w:r>
          </w:p>
        </w:tc>
        <w:tc>
          <w:tcPr>
            <w:tcW w:w="1985" w:type="dxa"/>
          </w:tcPr>
          <w:p w14:paraId="01A14208" w14:textId="79077006" w:rsidR="00FF68F2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29 (25-35)</w:t>
            </w:r>
          </w:p>
        </w:tc>
        <w:tc>
          <w:tcPr>
            <w:tcW w:w="1270" w:type="dxa"/>
          </w:tcPr>
          <w:p w14:paraId="226EE21C" w14:textId="12CDC40B" w:rsidR="00FF68F2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.97</w:t>
            </w:r>
          </w:p>
        </w:tc>
      </w:tr>
      <w:tr w:rsidR="00FF68F2" w:rsidRPr="00EE5AD0" w14:paraId="779B774A" w14:textId="77777777" w:rsidTr="001068F4">
        <w:tc>
          <w:tcPr>
            <w:tcW w:w="3970" w:type="dxa"/>
          </w:tcPr>
          <w:p w14:paraId="75FCA2CE" w14:textId="150D77BD" w:rsidR="00FF68F2" w:rsidRPr="00EE5AD0" w:rsidRDefault="00EB1D40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Domicile</w:t>
            </w:r>
          </w:p>
        </w:tc>
        <w:tc>
          <w:tcPr>
            <w:tcW w:w="2693" w:type="dxa"/>
          </w:tcPr>
          <w:p w14:paraId="77FE9E53" w14:textId="77777777" w:rsidR="00FF68F2" w:rsidRPr="00EE5AD0" w:rsidRDefault="00FF68F2" w:rsidP="00727969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985" w:type="dxa"/>
          </w:tcPr>
          <w:p w14:paraId="7E0CC485" w14:textId="77777777" w:rsidR="00FF68F2" w:rsidRPr="00EE5AD0" w:rsidRDefault="00FF68F2" w:rsidP="00727969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270" w:type="dxa"/>
          </w:tcPr>
          <w:p w14:paraId="4ADC1196" w14:textId="027928EE" w:rsidR="00FF68F2" w:rsidRPr="00EE5AD0" w:rsidRDefault="00B669B1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.33</w:t>
            </w:r>
          </w:p>
        </w:tc>
      </w:tr>
      <w:tr w:rsidR="00727969" w:rsidRPr="00EE5AD0" w14:paraId="6291D6F9" w14:textId="77777777" w:rsidTr="001068F4">
        <w:tc>
          <w:tcPr>
            <w:tcW w:w="3970" w:type="dxa"/>
          </w:tcPr>
          <w:p w14:paraId="223C3CE2" w14:textId="57B75CAD" w:rsidR="00727969" w:rsidRPr="00EE5AD0" w:rsidRDefault="00EB1D40" w:rsidP="00727969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&lt;10,000</w:t>
            </w:r>
            <w:r w:rsidRPr="00EE5AD0">
              <w:rPr>
                <w:rStyle w:val="viiyi"/>
                <w:rFonts w:cstheme="minorHAnsi"/>
                <w:lang w:val="en"/>
              </w:rPr>
              <w:t xml:space="preserve"> </w:t>
            </w:r>
            <w:r w:rsidRPr="00EE5AD0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BF86C43" w14:textId="7BD22130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4.51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45E2F18" w14:textId="4750292C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7.99%</w:t>
            </w:r>
          </w:p>
        </w:tc>
        <w:tc>
          <w:tcPr>
            <w:tcW w:w="1270" w:type="dxa"/>
          </w:tcPr>
          <w:p w14:paraId="2C415CCC" w14:textId="77777777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727969" w:rsidRPr="00EE5AD0" w14:paraId="05EFEF31" w14:textId="77777777" w:rsidTr="001068F4">
        <w:tc>
          <w:tcPr>
            <w:tcW w:w="3970" w:type="dxa"/>
          </w:tcPr>
          <w:p w14:paraId="0FF0F8A2" w14:textId="02FAD9A7" w:rsidR="00727969" w:rsidRPr="00EE5AD0" w:rsidRDefault="00EB1D40" w:rsidP="00727969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10-50 thousand</w:t>
            </w:r>
            <w:r w:rsidRPr="00EE5AD0">
              <w:rPr>
                <w:rStyle w:val="viiyi"/>
                <w:rFonts w:cstheme="minorHAnsi"/>
                <w:lang w:val="en"/>
              </w:rPr>
              <w:t xml:space="preserve"> </w:t>
            </w:r>
            <w:r w:rsidRPr="00EE5AD0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A7F2117" w14:textId="001577BE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8.52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A2538B5" w14:textId="529F591D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8.26%</w:t>
            </w:r>
          </w:p>
        </w:tc>
        <w:tc>
          <w:tcPr>
            <w:tcW w:w="1270" w:type="dxa"/>
          </w:tcPr>
          <w:p w14:paraId="30FD714A" w14:textId="77777777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727969" w:rsidRPr="00EE5AD0" w14:paraId="2A1D016D" w14:textId="77777777" w:rsidTr="001068F4">
        <w:tc>
          <w:tcPr>
            <w:tcW w:w="3970" w:type="dxa"/>
          </w:tcPr>
          <w:p w14:paraId="60B7CCF7" w14:textId="1882DD88" w:rsidR="00727969" w:rsidRPr="00EE5AD0" w:rsidRDefault="00EB1D40" w:rsidP="00727969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50-100 thousand</w:t>
            </w:r>
            <w:r w:rsidRPr="00EE5AD0">
              <w:rPr>
                <w:rStyle w:val="viiyi"/>
                <w:rFonts w:cstheme="minorHAnsi"/>
                <w:lang w:val="en"/>
              </w:rPr>
              <w:t xml:space="preserve"> </w:t>
            </w:r>
            <w:r w:rsidRPr="00EE5AD0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63F1958" w14:textId="16C42B9B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8.77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DBBF0E1" w14:textId="7EC999D1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8.54%</w:t>
            </w:r>
          </w:p>
        </w:tc>
        <w:tc>
          <w:tcPr>
            <w:tcW w:w="1270" w:type="dxa"/>
          </w:tcPr>
          <w:p w14:paraId="6E14AC25" w14:textId="77777777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727969" w:rsidRPr="00EE5AD0" w14:paraId="49D78EFD" w14:textId="77777777" w:rsidTr="001068F4">
        <w:tc>
          <w:tcPr>
            <w:tcW w:w="3970" w:type="dxa"/>
          </w:tcPr>
          <w:p w14:paraId="35CC8159" w14:textId="61228651" w:rsidR="00727969" w:rsidRPr="00EE5AD0" w:rsidRDefault="00EB1D40" w:rsidP="00727969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100-500 thousand</w:t>
            </w:r>
            <w:r w:rsidRPr="00EE5AD0">
              <w:rPr>
                <w:rStyle w:val="viiyi"/>
                <w:rFonts w:cstheme="minorHAnsi"/>
                <w:lang w:val="en"/>
              </w:rPr>
              <w:t xml:space="preserve"> </w:t>
            </w:r>
            <w:r w:rsidRPr="00EE5AD0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8B0981" w14:textId="0863BC60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26.82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F848FE" w14:textId="753E7528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28.10%</w:t>
            </w:r>
          </w:p>
        </w:tc>
        <w:tc>
          <w:tcPr>
            <w:tcW w:w="1270" w:type="dxa"/>
          </w:tcPr>
          <w:p w14:paraId="49151BC7" w14:textId="77777777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727969" w:rsidRPr="00EE5AD0" w14:paraId="385E3D22" w14:textId="77777777" w:rsidTr="001068F4">
        <w:tc>
          <w:tcPr>
            <w:tcW w:w="3970" w:type="dxa"/>
          </w:tcPr>
          <w:p w14:paraId="06E38FEA" w14:textId="14D44A24" w:rsidR="00727969" w:rsidRPr="00EE5AD0" w:rsidRDefault="00EB1D40" w:rsidP="00727969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&gt; 500,000</w:t>
            </w:r>
            <w:r w:rsidRPr="00EE5AD0">
              <w:rPr>
                <w:rStyle w:val="viiyi"/>
                <w:rFonts w:cstheme="minorHAnsi"/>
                <w:lang w:val="en"/>
              </w:rPr>
              <w:t xml:space="preserve"> </w:t>
            </w:r>
            <w:r w:rsidRPr="00EE5AD0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314AA38" w14:textId="378FA110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51.38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AD3189C" w14:textId="1C22A7C0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47.11%</w:t>
            </w:r>
          </w:p>
        </w:tc>
        <w:tc>
          <w:tcPr>
            <w:tcW w:w="1270" w:type="dxa"/>
          </w:tcPr>
          <w:p w14:paraId="7F63F295" w14:textId="77777777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727969" w:rsidRPr="00EE5AD0" w14:paraId="35679E6F" w14:textId="77777777" w:rsidTr="001068F4">
        <w:tc>
          <w:tcPr>
            <w:tcW w:w="3970" w:type="dxa"/>
          </w:tcPr>
          <w:p w14:paraId="125C16B3" w14:textId="69E571B2" w:rsidR="00727969" w:rsidRPr="00EE5AD0" w:rsidRDefault="00EB1D40" w:rsidP="00727969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Education</w:t>
            </w:r>
          </w:p>
        </w:tc>
        <w:tc>
          <w:tcPr>
            <w:tcW w:w="2693" w:type="dxa"/>
          </w:tcPr>
          <w:p w14:paraId="71DF803B" w14:textId="77777777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985" w:type="dxa"/>
          </w:tcPr>
          <w:p w14:paraId="264741E9" w14:textId="77777777" w:rsidR="00727969" w:rsidRPr="00EE5AD0" w:rsidRDefault="00727969" w:rsidP="00727969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270" w:type="dxa"/>
          </w:tcPr>
          <w:p w14:paraId="16B83F78" w14:textId="28621BDF" w:rsidR="00727969" w:rsidRPr="00EE5AD0" w:rsidRDefault="00B669B1" w:rsidP="00727969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</w:t>
            </w:r>
            <w:r w:rsidRPr="00EE5AD0">
              <w:rPr>
                <w:rFonts w:cstheme="minorHAnsi"/>
                <w:color w:val="000000"/>
                <w:lang w:val="pl-PL"/>
              </w:rPr>
              <w:t>.29</w:t>
            </w:r>
          </w:p>
        </w:tc>
      </w:tr>
      <w:tr w:rsidR="00B669B1" w:rsidRPr="00EE5AD0" w14:paraId="335C21E9" w14:textId="77777777" w:rsidTr="001068F4">
        <w:tc>
          <w:tcPr>
            <w:tcW w:w="3970" w:type="dxa"/>
          </w:tcPr>
          <w:p w14:paraId="61A8873B" w14:textId="793ED306" w:rsidR="00B669B1" w:rsidRPr="00EE5AD0" w:rsidRDefault="00EB1D40" w:rsidP="00B669B1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Basic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58C57E" w14:textId="6A913E95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0.50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D9D2B31" w14:textId="611ACC65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.65%</w:t>
            </w:r>
          </w:p>
        </w:tc>
        <w:tc>
          <w:tcPr>
            <w:tcW w:w="1270" w:type="dxa"/>
          </w:tcPr>
          <w:p w14:paraId="118EEE64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4EF30F79" w14:textId="77777777" w:rsidTr="001068F4">
        <w:tc>
          <w:tcPr>
            <w:tcW w:w="3970" w:type="dxa"/>
          </w:tcPr>
          <w:p w14:paraId="708DA83B" w14:textId="1504875F" w:rsidR="00B669B1" w:rsidRPr="00EE5AD0" w:rsidRDefault="00810E2A" w:rsidP="00B669B1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Medium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7BCF4E" w14:textId="7CD7984D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31.92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CC9E27" w14:textId="75FACE76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31.04%</w:t>
            </w:r>
          </w:p>
        </w:tc>
        <w:tc>
          <w:tcPr>
            <w:tcW w:w="1270" w:type="dxa"/>
          </w:tcPr>
          <w:p w14:paraId="39DC2E90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37891A66" w14:textId="77777777" w:rsidTr="001068F4">
        <w:tc>
          <w:tcPr>
            <w:tcW w:w="3970" w:type="dxa"/>
          </w:tcPr>
          <w:p w14:paraId="6E42EEEE" w14:textId="69EBAAF4" w:rsidR="00B669B1" w:rsidRPr="00EE5AD0" w:rsidRDefault="00810E2A" w:rsidP="00B669B1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Higher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8D5156D" w14:textId="5E743F3C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67.58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A3BEE7" w14:textId="2CAADBC1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67.31%</w:t>
            </w:r>
          </w:p>
        </w:tc>
        <w:tc>
          <w:tcPr>
            <w:tcW w:w="1270" w:type="dxa"/>
          </w:tcPr>
          <w:p w14:paraId="41DF889F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555EC696" w14:textId="77777777" w:rsidTr="001068F4">
        <w:tc>
          <w:tcPr>
            <w:tcW w:w="3970" w:type="dxa"/>
          </w:tcPr>
          <w:p w14:paraId="21C67E58" w14:textId="4698713D" w:rsidR="00B669B1" w:rsidRPr="00EE5AD0" w:rsidRDefault="00810E2A" w:rsidP="00B669B1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Profession</w:t>
            </w:r>
          </w:p>
        </w:tc>
        <w:tc>
          <w:tcPr>
            <w:tcW w:w="2693" w:type="dxa"/>
          </w:tcPr>
          <w:p w14:paraId="56E9ADCA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985" w:type="dxa"/>
          </w:tcPr>
          <w:p w14:paraId="5DBD0495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270" w:type="dxa"/>
          </w:tcPr>
          <w:p w14:paraId="3765BF0A" w14:textId="393B46DD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.52</w:t>
            </w:r>
          </w:p>
        </w:tc>
      </w:tr>
      <w:tr w:rsidR="00B669B1" w:rsidRPr="00EE5AD0" w14:paraId="79A77543" w14:textId="77777777" w:rsidTr="001068F4">
        <w:tc>
          <w:tcPr>
            <w:tcW w:w="3970" w:type="dxa"/>
          </w:tcPr>
          <w:p w14:paraId="2FF54E2C" w14:textId="0F66BC04" w:rsidR="00B669B1" w:rsidRPr="00EE5AD0" w:rsidRDefault="00810E2A" w:rsidP="00B669B1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Intellectual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0C4B41D" w14:textId="245ACDFF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67.17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53EBD56" w14:textId="4A9D62BD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65.56%</w:t>
            </w:r>
          </w:p>
        </w:tc>
        <w:tc>
          <w:tcPr>
            <w:tcW w:w="1270" w:type="dxa"/>
          </w:tcPr>
          <w:p w14:paraId="12F26F60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5EB273A6" w14:textId="77777777" w:rsidTr="001068F4">
        <w:tc>
          <w:tcPr>
            <w:tcW w:w="3970" w:type="dxa"/>
          </w:tcPr>
          <w:p w14:paraId="284A7ECE" w14:textId="10AD72E6" w:rsidR="00B669B1" w:rsidRPr="00EE5AD0" w:rsidRDefault="00810E2A" w:rsidP="00B669B1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Physical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CEF7B3A" w14:textId="1855D87A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3.28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A574A79" w14:textId="305E6E1A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5.15%</w:t>
            </w:r>
          </w:p>
        </w:tc>
        <w:tc>
          <w:tcPr>
            <w:tcW w:w="1270" w:type="dxa"/>
          </w:tcPr>
          <w:p w14:paraId="21D0B4BD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0001FC66" w14:textId="77777777" w:rsidTr="001068F4">
        <w:tc>
          <w:tcPr>
            <w:tcW w:w="3970" w:type="dxa"/>
          </w:tcPr>
          <w:p w14:paraId="7F0BA1F5" w14:textId="635B81F6" w:rsidR="00B669B1" w:rsidRPr="00EE5AD0" w:rsidRDefault="00810E2A" w:rsidP="00B669B1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Pupil / student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C514177" w14:textId="610EF5EC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7.54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4497009" w14:textId="15FD3880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7.08%</w:t>
            </w:r>
          </w:p>
        </w:tc>
        <w:tc>
          <w:tcPr>
            <w:tcW w:w="1270" w:type="dxa"/>
          </w:tcPr>
          <w:p w14:paraId="205BE236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36C879E6" w14:textId="77777777" w:rsidTr="001068F4">
        <w:tc>
          <w:tcPr>
            <w:tcW w:w="3970" w:type="dxa"/>
          </w:tcPr>
          <w:p w14:paraId="673C932B" w14:textId="28A99B07" w:rsidR="00B669B1" w:rsidRPr="00EE5AD0" w:rsidRDefault="00810E2A" w:rsidP="00B669B1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Pensioner / retiree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E6C8B8" w14:textId="675664EC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0.25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5AEF1FE" w14:textId="786AA220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.10%</w:t>
            </w:r>
          </w:p>
        </w:tc>
        <w:tc>
          <w:tcPr>
            <w:tcW w:w="1270" w:type="dxa"/>
          </w:tcPr>
          <w:p w14:paraId="63866B1F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3E96FAC6" w14:textId="77777777" w:rsidTr="001068F4">
        <w:tc>
          <w:tcPr>
            <w:tcW w:w="3970" w:type="dxa"/>
          </w:tcPr>
          <w:p w14:paraId="35D5215E" w14:textId="6DA3F8B9" w:rsidR="00B669B1" w:rsidRPr="00EE5AD0" w:rsidRDefault="00810E2A" w:rsidP="00B669B1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Unemployed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C6DDD8D" w14:textId="276CA876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.75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D95239" w14:textId="0E877583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.10%</w:t>
            </w:r>
          </w:p>
        </w:tc>
        <w:tc>
          <w:tcPr>
            <w:tcW w:w="1270" w:type="dxa"/>
          </w:tcPr>
          <w:p w14:paraId="0534330C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2B565D30" w14:textId="77777777" w:rsidTr="001068F4">
        <w:tc>
          <w:tcPr>
            <w:tcW w:w="3970" w:type="dxa"/>
          </w:tcPr>
          <w:p w14:paraId="411F463C" w14:textId="2F1C3CFC" w:rsidR="00B669B1" w:rsidRPr="00EE5AD0" w:rsidRDefault="00810E2A" w:rsidP="00B669B1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In a relationship</w:t>
            </w:r>
          </w:p>
        </w:tc>
        <w:tc>
          <w:tcPr>
            <w:tcW w:w="2693" w:type="dxa"/>
          </w:tcPr>
          <w:p w14:paraId="67D65080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985" w:type="dxa"/>
          </w:tcPr>
          <w:p w14:paraId="23DB1D23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270" w:type="dxa"/>
          </w:tcPr>
          <w:p w14:paraId="27F98B01" w14:textId="3AC1443B" w:rsidR="00B669B1" w:rsidRPr="00EE5AD0" w:rsidRDefault="00044FFC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.20</w:t>
            </w:r>
          </w:p>
        </w:tc>
      </w:tr>
      <w:tr w:rsidR="00B669B1" w:rsidRPr="00EE5AD0" w14:paraId="45D7409F" w14:textId="77777777" w:rsidTr="001068F4">
        <w:tc>
          <w:tcPr>
            <w:tcW w:w="3970" w:type="dxa"/>
          </w:tcPr>
          <w:p w14:paraId="2B41BA47" w14:textId="5225CF15" w:rsidR="00B669B1" w:rsidRPr="00EE5AD0" w:rsidRDefault="00810E2A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No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3940658" w14:textId="29C376F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24.88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C41B90" w14:textId="4AB79FD8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8.36%</w:t>
            </w:r>
          </w:p>
        </w:tc>
        <w:tc>
          <w:tcPr>
            <w:tcW w:w="1270" w:type="dxa"/>
          </w:tcPr>
          <w:p w14:paraId="6E6222A0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4838CE4F" w14:textId="77777777" w:rsidTr="001068F4">
        <w:tc>
          <w:tcPr>
            <w:tcW w:w="3970" w:type="dxa"/>
          </w:tcPr>
          <w:p w14:paraId="6DD6EE33" w14:textId="318DBC50" w:rsidR="00B669B1" w:rsidRPr="00EE5AD0" w:rsidRDefault="00B669B1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&lt; 1</w:t>
            </w:r>
            <w:r w:rsidR="00810E2A" w:rsidRPr="00EE5AD0">
              <w:rPr>
                <w:rFonts w:cstheme="minorHAnsi"/>
                <w:lang w:val="pl-PL"/>
              </w:rPr>
              <w:t xml:space="preserve"> year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97CFD95" w14:textId="6570C680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0.20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B191C0F" w14:textId="327C1104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0.14%</w:t>
            </w:r>
          </w:p>
        </w:tc>
        <w:tc>
          <w:tcPr>
            <w:tcW w:w="1270" w:type="dxa"/>
          </w:tcPr>
          <w:p w14:paraId="0D5670FA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660C0C55" w14:textId="77777777" w:rsidTr="001068F4">
        <w:tc>
          <w:tcPr>
            <w:tcW w:w="3970" w:type="dxa"/>
          </w:tcPr>
          <w:p w14:paraId="464F7BF9" w14:textId="5B3E566E" w:rsidR="00B669B1" w:rsidRPr="00EE5AD0" w:rsidRDefault="00B669B1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 xml:space="preserve">1-5 </w:t>
            </w:r>
            <w:r w:rsidR="00810E2A" w:rsidRPr="00EE5AD0">
              <w:rPr>
                <w:rFonts w:cstheme="minorHAnsi"/>
                <w:lang w:val="pl-PL"/>
              </w:rPr>
              <w:t>year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253E009" w14:textId="3F99916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26.87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C6BEA5" w14:textId="016BFA3B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30.14%</w:t>
            </w:r>
          </w:p>
        </w:tc>
        <w:tc>
          <w:tcPr>
            <w:tcW w:w="1270" w:type="dxa"/>
          </w:tcPr>
          <w:p w14:paraId="618C7FB4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64335706" w14:textId="77777777" w:rsidTr="001068F4">
        <w:tc>
          <w:tcPr>
            <w:tcW w:w="3970" w:type="dxa"/>
          </w:tcPr>
          <w:p w14:paraId="774200F4" w14:textId="3A8D8C05" w:rsidR="00B669B1" w:rsidRPr="00EE5AD0" w:rsidRDefault="00B669B1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 xml:space="preserve">&gt;5 </w:t>
            </w:r>
            <w:r w:rsidR="00810E2A" w:rsidRPr="00EE5AD0">
              <w:rPr>
                <w:rFonts w:cstheme="minorHAnsi"/>
                <w:lang w:val="pl-PL"/>
              </w:rPr>
              <w:t>ye</w:t>
            </w:r>
            <w:r w:rsidR="0088025A" w:rsidRPr="00EE5AD0">
              <w:rPr>
                <w:rFonts w:cstheme="minorHAnsi"/>
                <w:lang w:val="pl-PL"/>
              </w:rPr>
              <w:t>a</w:t>
            </w:r>
            <w:r w:rsidR="00810E2A" w:rsidRPr="00EE5AD0">
              <w:rPr>
                <w:rFonts w:cstheme="minorHAnsi"/>
                <w:lang w:val="pl-PL"/>
              </w:rPr>
              <w:t>r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2B75F2" w14:textId="0362F33F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38.06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588E92" w14:textId="0A33F79B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41.37%</w:t>
            </w:r>
          </w:p>
        </w:tc>
        <w:tc>
          <w:tcPr>
            <w:tcW w:w="1270" w:type="dxa"/>
          </w:tcPr>
          <w:p w14:paraId="50623FB8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669B1" w:rsidRPr="00EE5AD0" w14:paraId="1E7E9A97" w14:textId="77777777" w:rsidTr="001068F4">
        <w:tc>
          <w:tcPr>
            <w:tcW w:w="3970" w:type="dxa"/>
          </w:tcPr>
          <w:p w14:paraId="209E7193" w14:textId="7D88D478" w:rsidR="00B669B1" w:rsidRPr="00EE5AD0" w:rsidRDefault="00810E2A" w:rsidP="00B669B1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The reason for applying for the test</w:t>
            </w:r>
          </w:p>
        </w:tc>
        <w:tc>
          <w:tcPr>
            <w:tcW w:w="2693" w:type="dxa"/>
          </w:tcPr>
          <w:p w14:paraId="7977D98F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985" w:type="dxa"/>
          </w:tcPr>
          <w:p w14:paraId="05E235E5" w14:textId="77777777" w:rsidR="00B669B1" w:rsidRPr="00EE5AD0" w:rsidRDefault="00B669B1" w:rsidP="00B669B1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270" w:type="dxa"/>
          </w:tcPr>
          <w:p w14:paraId="523A37E1" w14:textId="6E94BBB8" w:rsidR="00B669B1" w:rsidRPr="00EE5AD0" w:rsidRDefault="00044FFC" w:rsidP="00B669B1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.67</w:t>
            </w:r>
          </w:p>
        </w:tc>
      </w:tr>
      <w:tr w:rsidR="00044FFC" w:rsidRPr="00EE5AD0" w14:paraId="7322B4F8" w14:textId="77777777" w:rsidTr="001068F4">
        <w:tc>
          <w:tcPr>
            <w:tcW w:w="3970" w:type="dxa"/>
          </w:tcPr>
          <w:p w14:paraId="3820299A" w14:textId="6E7317BC" w:rsidR="00044FFC" w:rsidRPr="00EE5AD0" w:rsidRDefault="00810E2A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Worried about symptom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4E8D40F" w14:textId="0E9169D2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1.06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1C187E" w14:textId="7B9551A9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1.81%</w:t>
            </w:r>
          </w:p>
        </w:tc>
        <w:tc>
          <w:tcPr>
            <w:tcW w:w="1270" w:type="dxa"/>
          </w:tcPr>
          <w:p w14:paraId="57E479D5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51262A34" w14:textId="77777777" w:rsidTr="001068F4">
        <w:tc>
          <w:tcPr>
            <w:tcW w:w="3970" w:type="dxa"/>
          </w:tcPr>
          <w:p w14:paraId="735D2F78" w14:textId="0A607FDF" w:rsidR="00044FFC" w:rsidRPr="00EE5AD0" w:rsidRDefault="00810E2A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Convince a partner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8F30CD9" w14:textId="716557B9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0.80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40BD37" w14:textId="57E34965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9.07%</w:t>
            </w:r>
          </w:p>
        </w:tc>
        <w:tc>
          <w:tcPr>
            <w:tcW w:w="1270" w:type="dxa"/>
          </w:tcPr>
          <w:p w14:paraId="71A7E5C2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0563CBAF" w14:textId="77777777" w:rsidTr="001068F4">
        <w:tc>
          <w:tcPr>
            <w:tcW w:w="3970" w:type="dxa"/>
          </w:tcPr>
          <w:p w14:paraId="1C8CCD98" w14:textId="14DFCE7C" w:rsidR="00044FFC" w:rsidRPr="00EE5AD0" w:rsidRDefault="00810E2A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Prevention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0B7FEA2" w14:textId="1BD8792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61.31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DB07275" w14:textId="5AACA0A3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61.81%</w:t>
            </w:r>
          </w:p>
        </w:tc>
        <w:tc>
          <w:tcPr>
            <w:tcW w:w="1270" w:type="dxa"/>
          </w:tcPr>
          <w:p w14:paraId="4523B1AB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233645DB" w14:textId="77777777" w:rsidTr="001068F4">
        <w:tc>
          <w:tcPr>
            <w:tcW w:w="3970" w:type="dxa"/>
          </w:tcPr>
          <w:p w14:paraId="6089B4E4" w14:textId="197BB321" w:rsidR="00044FFC" w:rsidRPr="00EE5AD0" w:rsidRDefault="00810E2A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Advertisement in the company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DED7123" w14:textId="1FF87525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.01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91A0B2E" w14:textId="19B2CF35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.10%</w:t>
            </w:r>
          </w:p>
        </w:tc>
        <w:tc>
          <w:tcPr>
            <w:tcW w:w="1270" w:type="dxa"/>
          </w:tcPr>
          <w:p w14:paraId="372BB7C8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586798F5" w14:textId="77777777" w:rsidTr="001068F4">
        <w:tc>
          <w:tcPr>
            <w:tcW w:w="3970" w:type="dxa"/>
          </w:tcPr>
          <w:p w14:paraId="74229FFF" w14:textId="4364FA8C" w:rsidR="00044FFC" w:rsidRPr="00EE5AD0" w:rsidRDefault="001068F4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Accidentally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F60F7BD" w14:textId="2EB6C9D4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0.30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60D0278" w14:textId="35699EC3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12.64%</w:t>
            </w:r>
          </w:p>
        </w:tc>
        <w:tc>
          <w:tcPr>
            <w:tcW w:w="1270" w:type="dxa"/>
          </w:tcPr>
          <w:p w14:paraId="6C24BCB0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24906046" w14:textId="77777777" w:rsidTr="001068F4">
        <w:tc>
          <w:tcPr>
            <w:tcW w:w="3970" w:type="dxa"/>
          </w:tcPr>
          <w:p w14:paraId="402DE7EE" w14:textId="57452074" w:rsidR="00044FFC" w:rsidRPr="00EE5AD0" w:rsidRDefault="001068F4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Other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C276389" w14:textId="1797D2BC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5.53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2262F3" w14:textId="367C32B1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3.57%</w:t>
            </w:r>
          </w:p>
        </w:tc>
        <w:tc>
          <w:tcPr>
            <w:tcW w:w="1270" w:type="dxa"/>
          </w:tcPr>
          <w:p w14:paraId="183AD880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333353EF" w14:textId="77777777" w:rsidTr="001068F4">
        <w:tc>
          <w:tcPr>
            <w:tcW w:w="3970" w:type="dxa"/>
          </w:tcPr>
          <w:p w14:paraId="01E4F7CA" w14:textId="5ACD1CC5" w:rsidR="00044FFC" w:rsidRPr="00EE5AD0" w:rsidRDefault="001068F4" w:rsidP="00044FFC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Participation in the previous Movember event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02ACBD" w14:textId="77777777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9A9BCE2" w14:textId="77777777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</w:p>
        </w:tc>
        <w:tc>
          <w:tcPr>
            <w:tcW w:w="1270" w:type="dxa"/>
          </w:tcPr>
          <w:p w14:paraId="6FBFFBFF" w14:textId="24DD5D9B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.98</w:t>
            </w:r>
          </w:p>
        </w:tc>
      </w:tr>
      <w:tr w:rsidR="00044FFC" w:rsidRPr="00EE5AD0" w14:paraId="58F7D108" w14:textId="77777777" w:rsidTr="001068F4">
        <w:tc>
          <w:tcPr>
            <w:tcW w:w="3970" w:type="dxa"/>
          </w:tcPr>
          <w:p w14:paraId="3A64AA69" w14:textId="66CB9815" w:rsidR="00044FFC" w:rsidRPr="00EE5AD0" w:rsidRDefault="001068F4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Ye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EA4554" w14:textId="36E07881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8.23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72706C" w14:textId="5C7BBF35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8.26%</w:t>
            </w:r>
          </w:p>
        </w:tc>
        <w:tc>
          <w:tcPr>
            <w:tcW w:w="1270" w:type="dxa"/>
          </w:tcPr>
          <w:p w14:paraId="314FAEF6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7BEA4C36" w14:textId="77777777" w:rsidTr="001068F4">
        <w:tc>
          <w:tcPr>
            <w:tcW w:w="3970" w:type="dxa"/>
          </w:tcPr>
          <w:p w14:paraId="25E93653" w14:textId="3B4DB328" w:rsidR="00044FFC" w:rsidRPr="00EE5AD0" w:rsidRDefault="00602F4A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N</w:t>
            </w:r>
            <w:r w:rsidR="001068F4" w:rsidRPr="00EE5AD0">
              <w:rPr>
                <w:rFonts w:cstheme="minorHAnsi"/>
                <w:lang w:val="pl-PL"/>
              </w:rPr>
              <w:t>o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ED5E837" w14:textId="051A6D5B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91.77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F3A7A31" w14:textId="61E1E7D1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91.74%</w:t>
            </w:r>
          </w:p>
        </w:tc>
        <w:tc>
          <w:tcPr>
            <w:tcW w:w="1270" w:type="dxa"/>
          </w:tcPr>
          <w:p w14:paraId="316E9F84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1FE471B6" w14:textId="77777777" w:rsidTr="001068F4">
        <w:tc>
          <w:tcPr>
            <w:tcW w:w="3970" w:type="dxa"/>
          </w:tcPr>
          <w:p w14:paraId="07ED4009" w14:textId="7A96D894" w:rsidR="00044FFC" w:rsidRPr="00EE5AD0" w:rsidRDefault="001068F4" w:rsidP="00044FFC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Family history of testicular cancer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3BE4C26" w14:textId="77777777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67C0E18" w14:textId="77777777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</w:p>
        </w:tc>
        <w:tc>
          <w:tcPr>
            <w:tcW w:w="1270" w:type="dxa"/>
          </w:tcPr>
          <w:p w14:paraId="003582B8" w14:textId="3AEB38C1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</w:t>
            </w:r>
            <w:r w:rsidRPr="00EE5AD0">
              <w:rPr>
                <w:rFonts w:cstheme="minorHAnsi"/>
              </w:rPr>
              <w:t xml:space="preserve"> </w:t>
            </w:r>
            <w:r w:rsidRPr="00EE5AD0">
              <w:rPr>
                <w:rFonts w:cstheme="minorHAnsi"/>
                <w:lang w:val="pl-PL"/>
              </w:rPr>
              <w:t>.52</w:t>
            </w:r>
          </w:p>
        </w:tc>
      </w:tr>
      <w:tr w:rsidR="00044FFC" w:rsidRPr="00EE5AD0" w14:paraId="6B3C9D3E" w14:textId="77777777" w:rsidTr="001068F4">
        <w:tc>
          <w:tcPr>
            <w:tcW w:w="3970" w:type="dxa"/>
          </w:tcPr>
          <w:p w14:paraId="0F362919" w14:textId="510287DF" w:rsidR="00044FFC" w:rsidRPr="00EE5AD0" w:rsidRDefault="001068F4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Ye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BD358FC" w14:textId="6A99E848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3.24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6097829" w14:textId="2D710852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4.12%</w:t>
            </w:r>
          </w:p>
        </w:tc>
        <w:tc>
          <w:tcPr>
            <w:tcW w:w="1270" w:type="dxa"/>
          </w:tcPr>
          <w:p w14:paraId="1453BB14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49078BC5" w14:textId="77777777" w:rsidTr="001068F4">
        <w:tc>
          <w:tcPr>
            <w:tcW w:w="3970" w:type="dxa"/>
          </w:tcPr>
          <w:p w14:paraId="670A2BEC" w14:textId="3056963F" w:rsidR="00044FFC" w:rsidRPr="00EE5AD0" w:rsidRDefault="00044FFC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N</w:t>
            </w:r>
            <w:r w:rsidR="001068F4" w:rsidRPr="00EE5AD0">
              <w:rPr>
                <w:rFonts w:cstheme="minorHAnsi"/>
                <w:lang w:val="pl-PL"/>
              </w:rPr>
              <w:t>o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C43D946" w14:textId="7F97F405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96.76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F3126C" w14:textId="03795CFB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95.88%</w:t>
            </w:r>
          </w:p>
        </w:tc>
        <w:tc>
          <w:tcPr>
            <w:tcW w:w="1270" w:type="dxa"/>
          </w:tcPr>
          <w:p w14:paraId="0516715C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4E65F43A" w14:textId="77777777" w:rsidTr="001068F4">
        <w:tc>
          <w:tcPr>
            <w:tcW w:w="3970" w:type="dxa"/>
          </w:tcPr>
          <w:p w14:paraId="6BAB7FCB" w14:textId="2AD2A6F9" w:rsidR="00044FFC" w:rsidRPr="00EE5AD0" w:rsidRDefault="001068F4" w:rsidP="00044FFC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Testicular cancer in a friend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52911F" w14:textId="77777777" w:rsidR="00044FFC" w:rsidRPr="00EE5AD0" w:rsidRDefault="00044FFC" w:rsidP="00044FF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962E33" w14:textId="77777777" w:rsidR="00044FFC" w:rsidRPr="00EE5AD0" w:rsidRDefault="00044FFC" w:rsidP="00044FF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70" w:type="dxa"/>
          </w:tcPr>
          <w:p w14:paraId="43772F7F" w14:textId="11B43C9A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.27</w:t>
            </w:r>
          </w:p>
        </w:tc>
      </w:tr>
      <w:tr w:rsidR="00044FFC" w:rsidRPr="00EE5AD0" w14:paraId="7349CFE1" w14:textId="77777777" w:rsidTr="001068F4">
        <w:tc>
          <w:tcPr>
            <w:tcW w:w="3970" w:type="dxa"/>
          </w:tcPr>
          <w:p w14:paraId="7994BB62" w14:textId="16B9E7AD" w:rsidR="00044FFC" w:rsidRPr="00EE5AD0" w:rsidRDefault="001068F4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Ye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9E5931D" w14:textId="6599AD67" w:rsidR="00044FFC" w:rsidRPr="00EE5AD0" w:rsidRDefault="00044FFC" w:rsidP="00044FFC">
            <w:pPr>
              <w:jc w:val="center"/>
              <w:rPr>
                <w:rFonts w:cstheme="minorHAnsi"/>
                <w:color w:val="000000"/>
              </w:rPr>
            </w:pPr>
            <w:r w:rsidRPr="00EE5AD0">
              <w:rPr>
                <w:rFonts w:cstheme="minorHAnsi"/>
                <w:color w:val="000000"/>
              </w:rPr>
              <w:t>17.46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749AAC2" w14:textId="539E34B0" w:rsidR="00044FFC" w:rsidRPr="00EE5AD0" w:rsidRDefault="00044FFC" w:rsidP="00044FFC">
            <w:pPr>
              <w:jc w:val="center"/>
              <w:rPr>
                <w:rFonts w:cstheme="minorHAnsi"/>
                <w:color w:val="000000"/>
              </w:rPr>
            </w:pPr>
            <w:r w:rsidRPr="00EE5AD0">
              <w:rPr>
                <w:rFonts w:cstheme="minorHAnsi"/>
                <w:color w:val="000000"/>
              </w:rPr>
              <w:t>14.56%</w:t>
            </w:r>
          </w:p>
        </w:tc>
        <w:tc>
          <w:tcPr>
            <w:tcW w:w="1270" w:type="dxa"/>
          </w:tcPr>
          <w:p w14:paraId="4028AB8B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0FCF1E99" w14:textId="77777777" w:rsidTr="001068F4">
        <w:tc>
          <w:tcPr>
            <w:tcW w:w="3970" w:type="dxa"/>
          </w:tcPr>
          <w:p w14:paraId="3DC9827B" w14:textId="340A4E25" w:rsidR="00044FFC" w:rsidRPr="00EE5AD0" w:rsidRDefault="00044FFC" w:rsidP="00044FF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N</w:t>
            </w:r>
            <w:r w:rsidR="001068F4" w:rsidRPr="00EE5AD0">
              <w:rPr>
                <w:rFonts w:cstheme="minorHAnsi"/>
                <w:lang w:val="pl-PL"/>
              </w:rPr>
              <w:t>o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69F8AD6" w14:textId="059BF248" w:rsidR="00044FFC" w:rsidRPr="00EE5AD0" w:rsidRDefault="00044FFC" w:rsidP="00044FFC">
            <w:pPr>
              <w:jc w:val="center"/>
              <w:rPr>
                <w:rFonts w:cstheme="minorHAnsi"/>
                <w:color w:val="000000"/>
              </w:rPr>
            </w:pPr>
            <w:r w:rsidRPr="00EE5AD0">
              <w:rPr>
                <w:rFonts w:cstheme="minorHAnsi"/>
                <w:color w:val="000000"/>
              </w:rPr>
              <w:t>82.54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9E31FF" w14:textId="4AAA68FB" w:rsidR="00044FFC" w:rsidRPr="00EE5AD0" w:rsidRDefault="00044FFC" w:rsidP="00044FFC">
            <w:pPr>
              <w:jc w:val="center"/>
              <w:rPr>
                <w:rFonts w:cstheme="minorHAnsi"/>
                <w:color w:val="000000"/>
              </w:rPr>
            </w:pPr>
            <w:r w:rsidRPr="00EE5AD0">
              <w:rPr>
                <w:rFonts w:cstheme="minorHAnsi"/>
                <w:color w:val="000000"/>
              </w:rPr>
              <w:t>85.44%</w:t>
            </w:r>
          </w:p>
        </w:tc>
        <w:tc>
          <w:tcPr>
            <w:tcW w:w="1270" w:type="dxa"/>
          </w:tcPr>
          <w:p w14:paraId="0CF0E007" w14:textId="77777777" w:rsidR="00044FFC" w:rsidRPr="00EE5AD0" w:rsidRDefault="00044FFC" w:rsidP="00044FF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44FFC" w:rsidRPr="00EE5AD0" w14:paraId="44722E48" w14:textId="77777777" w:rsidTr="001068F4">
        <w:tc>
          <w:tcPr>
            <w:tcW w:w="3970" w:type="dxa"/>
          </w:tcPr>
          <w:p w14:paraId="17D593F3" w14:textId="3DDF81B3" w:rsidR="00044FFC" w:rsidRPr="00EE5AD0" w:rsidRDefault="001068F4" w:rsidP="00044FFC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The subject spoke to someone previously about testicular cancer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79985E0" w14:textId="77777777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7B1CFD8" w14:textId="77777777" w:rsidR="00044FFC" w:rsidRPr="00EE5AD0" w:rsidRDefault="00044FFC" w:rsidP="00044FFC">
            <w:pPr>
              <w:jc w:val="center"/>
              <w:rPr>
                <w:rFonts w:cstheme="minorHAnsi"/>
                <w:color w:val="000000"/>
                <w:lang w:val="pl-PL"/>
              </w:rPr>
            </w:pPr>
          </w:p>
        </w:tc>
        <w:tc>
          <w:tcPr>
            <w:tcW w:w="1270" w:type="dxa"/>
          </w:tcPr>
          <w:p w14:paraId="5B7F79D8" w14:textId="60F9C7D6" w:rsidR="00044FFC" w:rsidRPr="00EE5AD0" w:rsidRDefault="00BD1CCC" w:rsidP="00044FFC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&lt;0.001</w:t>
            </w:r>
          </w:p>
        </w:tc>
      </w:tr>
      <w:tr w:rsidR="00BD1CCC" w:rsidRPr="00EE5AD0" w14:paraId="21DCC113" w14:textId="77777777" w:rsidTr="001068F4">
        <w:tc>
          <w:tcPr>
            <w:tcW w:w="3970" w:type="dxa"/>
          </w:tcPr>
          <w:p w14:paraId="54366A4F" w14:textId="0F63C686" w:rsidR="00BD1CCC" w:rsidRPr="00EE5AD0" w:rsidRDefault="001068F4" w:rsidP="00BD1CC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Ye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6994785" w14:textId="3737C0B5" w:rsidR="00BD1CCC" w:rsidRPr="00EE5AD0" w:rsidRDefault="00BD1CCC" w:rsidP="00BD1CC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24.56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598599" w14:textId="70E8AAC1" w:rsidR="00BD1CCC" w:rsidRPr="00EE5AD0" w:rsidRDefault="00BD1CCC" w:rsidP="00BD1CC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47.67%</w:t>
            </w:r>
          </w:p>
        </w:tc>
        <w:tc>
          <w:tcPr>
            <w:tcW w:w="1270" w:type="dxa"/>
          </w:tcPr>
          <w:p w14:paraId="6266EE9C" w14:textId="77777777" w:rsidR="00BD1CCC" w:rsidRPr="00EE5AD0" w:rsidRDefault="00BD1CCC" w:rsidP="00BD1CC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BD1CCC" w:rsidRPr="00EE5AD0" w14:paraId="551A92AA" w14:textId="77777777" w:rsidTr="001068F4">
        <w:tc>
          <w:tcPr>
            <w:tcW w:w="3970" w:type="dxa"/>
          </w:tcPr>
          <w:p w14:paraId="7ABE0C0F" w14:textId="6F73ABB5" w:rsidR="00BD1CCC" w:rsidRPr="00EE5AD0" w:rsidRDefault="001068F4" w:rsidP="00BD1CCC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No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E193DB" w14:textId="14D248B9" w:rsidR="00BD1CCC" w:rsidRPr="00EE5AD0" w:rsidRDefault="00BD1CCC" w:rsidP="00BD1CC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75.44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F234DD" w14:textId="623C99C7" w:rsidR="00BD1CCC" w:rsidRPr="00EE5AD0" w:rsidRDefault="00BD1CCC" w:rsidP="00BD1CCC">
            <w:pPr>
              <w:jc w:val="center"/>
              <w:rPr>
                <w:rFonts w:cstheme="minorHAnsi"/>
                <w:color w:val="000000"/>
                <w:lang w:val="pl-PL"/>
              </w:rPr>
            </w:pPr>
            <w:r w:rsidRPr="00EE5AD0">
              <w:rPr>
                <w:rFonts w:cstheme="minorHAnsi"/>
                <w:color w:val="000000"/>
              </w:rPr>
              <w:t>52.33%</w:t>
            </w:r>
          </w:p>
        </w:tc>
        <w:tc>
          <w:tcPr>
            <w:tcW w:w="1270" w:type="dxa"/>
          </w:tcPr>
          <w:p w14:paraId="0DE2E93D" w14:textId="77777777" w:rsidR="00BD1CCC" w:rsidRPr="00EE5AD0" w:rsidRDefault="00BD1CCC" w:rsidP="00BD1CCC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13783" w:rsidRPr="00EE5AD0" w14:paraId="7BA8F900" w14:textId="77777777" w:rsidTr="001068F4">
        <w:tc>
          <w:tcPr>
            <w:tcW w:w="3970" w:type="dxa"/>
          </w:tcPr>
          <w:p w14:paraId="2E82F739" w14:textId="232A8EBF" w:rsidR="00013783" w:rsidRPr="00EE5AD0" w:rsidRDefault="001068F4" w:rsidP="00013783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The subject is sexually active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5307DE" w14:textId="088A3708" w:rsidR="00013783" w:rsidRPr="00EE5AD0" w:rsidRDefault="00013783" w:rsidP="00013783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61B867" w14:textId="50A9435D" w:rsidR="00013783" w:rsidRPr="00EE5AD0" w:rsidRDefault="00013783" w:rsidP="00013783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70" w:type="dxa"/>
          </w:tcPr>
          <w:p w14:paraId="54EBF87F" w14:textId="7751BD6C" w:rsidR="00013783" w:rsidRPr="00EE5AD0" w:rsidRDefault="00013783" w:rsidP="00013783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0.64</w:t>
            </w:r>
          </w:p>
        </w:tc>
      </w:tr>
      <w:tr w:rsidR="00013783" w:rsidRPr="00EE5AD0" w14:paraId="7D63DB68" w14:textId="77777777" w:rsidTr="001068F4">
        <w:tc>
          <w:tcPr>
            <w:tcW w:w="3970" w:type="dxa"/>
          </w:tcPr>
          <w:p w14:paraId="2AAC4CBB" w14:textId="7F67B4EF" w:rsidR="00013783" w:rsidRPr="00EE5AD0" w:rsidRDefault="001068F4" w:rsidP="00013783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Yes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F087D92" w14:textId="5DDBD9A1" w:rsidR="00013783" w:rsidRPr="00EE5AD0" w:rsidRDefault="00013783" w:rsidP="00013783">
            <w:pPr>
              <w:jc w:val="center"/>
              <w:rPr>
                <w:rFonts w:cstheme="minorHAnsi"/>
                <w:color w:val="000000"/>
              </w:rPr>
            </w:pPr>
            <w:r w:rsidRPr="00EE5AD0">
              <w:rPr>
                <w:rFonts w:cstheme="minorHAnsi"/>
                <w:color w:val="000000"/>
              </w:rPr>
              <w:t>85.93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3C6297F" w14:textId="5638E787" w:rsidR="00013783" w:rsidRPr="00EE5AD0" w:rsidRDefault="00013783" w:rsidP="00013783">
            <w:pPr>
              <w:jc w:val="center"/>
              <w:rPr>
                <w:rFonts w:cstheme="minorHAnsi"/>
                <w:color w:val="000000"/>
              </w:rPr>
            </w:pPr>
            <w:r w:rsidRPr="00EE5AD0">
              <w:rPr>
                <w:rFonts w:cstheme="minorHAnsi"/>
                <w:color w:val="000000"/>
              </w:rPr>
              <w:t>87.09%</w:t>
            </w:r>
          </w:p>
        </w:tc>
        <w:tc>
          <w:tcPr>
            <w:tcW w:w="1270" w:type="dxa"/>
          </w:tcPr>
          <w:p w14:paraId="1432D6B7" w14:textId="77777777" w:rsidR="00013783" w:rsidRPr="00EE5AD0" w:rsidRDefault="00013783" w:rsidP="0001378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13783" w:rsidRPr="00EE5AD0" w14:paraId="40311E7D" w14:textId="77777777" w:rsidTr="001068F4">
        <w:tc>
          <w:tcPr>
            <w:tcW w:w="3970" w:type="dxa"/>
          </w:tcPr>
          <w:p w14:paraId="2865E3DF" w14:textId="04D52AA5" w:rsidR="00013783" w:rsidRPr="00EE5AD0" w:rsidRDefault="00013783" w:rsidP="00013783">
            <w:pPr>
              <w:ind w:firstLine="324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N</w:t>
            </w:r>
            <w:r w:rsidR="001068F4" w:rsidRPr="00EE5AD0">
              <w:rPr>
                <w:rFonts w:cstheme="minorHAnsi"/>
                <w:lang w:val="pl-PL"/>
              </w:rPr>
              <w:t>o</w:t>
            </w:r>
          </w:p>
        </w:tc>
        <w:tc>
          <w:tcPr>
            <w:tcW w:w="269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E3A705" w14:textId="1161CE29" w:rsidR="00013783" w:rsidRPr="00EE5AD0" w:rsidRDefault="00013783" w:rsidP="00013783">
            <w:pPr>
              <w:jc w:val="center"/>
              <w:rPr>
                <w:rFonts w:cstheme="minorHAnsi"/>
                <w:color w:val="000000"/>
              </w:rPr>
            </w:pPr>
            <w:r w:rsidRPr="00EE5AD0">
              <w:rPr>
                <w:rFonts w:cstheme="minorHAnsi"/>
                <w:color w:val="000000"/>
              </w:rPr>
              <w:t>14.07%</w:t>
            </w:r>
          </w:p>
        </w:tc>
        <w:tc>
          <w:tcPr>
            <w:tcW w:w="19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38B4FD2" w14:textId="702EA60D" w:rsidR="00013783" w:rsidRPr="00EE5AD0" w:rsidRDefault="00013783" w:rsidP="00013783">
            <w:pPr>
              <w:jc w:val="center"/>
              <w:rPr>
                <w:rFonts w:cstheme="minorHAnsi"/>
                <w:color w:val="000000"/>
              </w:rPr>
            </w:pPr>
            <w:r w:rsidRPr="00EE5AD0">
              <w:rPr>
                <w:rFonts w:cstheme="minorHAnsi"/>
                <w:color w:val="000000"/>
              </w:rPr>
              <w:t>12.91%</w:t>
            </w:r>
          </w:p>
        </w:tc>
        <w:tc>
          <w:tcPr>
            <w:tcW w:w="1270" w:type="dxa"/>
          </w:tcPr>
          <w:p w14:paraId="3281FF6F" w14:textId="77777777" w:rsidR="00013783" w:rsidRPr="00EE5AD0" w:rsidRDefault="00013783" w:rsidP="00013783">
            <w:pPr>
              <w:jc w:val="center"/>
              <w:rPr>
                <w:rFonts w:cstheme="minorHAnsi"/>
                <w:lang w:val="pl-PL"/>
              </w:rPr>
            </w:pPr>
          </w:p>
        </w:tc>
      </w:tr>
      <w:tr w:rsidR="00013783" w:rsidRPr="00EE5AD0" w14:paraId="19CA0179" w14:textId="77777777" w:rsidTr="001068F4">
        <w:tc>
          <w:tcPr>
            <w:tcW w:w="3970" w:type="dxa"/>
          </w:tcPr>
          <w:p w14:paraId="6D9556C0" w14:textId="28B99CD8" w:rsidR="00013783" w:rsidRPr="00EE5AD0" w:rsidRDefault="001068F4" w:rsidP="00013783">
            <w:pPr>
              <w:rPr>
                <w:rFonts w:cstheme="minorHAnsi"/>
                <w:lang w:val="pl-PL"/>
              </w:rPr>
            </w:pPr>
            <w:r w:rsidRPr="00EE5AD0">
              <w:rPr>
                <w:rStyle w:val="q4iawc"/>
                <w:rFonts w:cstheme="minorHAnsi"/>
                <w:lang w:val="en"/>
              </w:rPr>
              <w:t>Testicular cancer knowledge (score; median and quartile range)</w:t>
            </w:r>
          </w:p>
        </w:tc>
        <w:tc>
          <w:tcPr>
            <w:tcW w:w="2693" w:type="dxa"/>
          </w:tcPr>
          <w:p w14:paraId="152DF199" w14:textId="1D87D10A" w:rsidR="00013783" w:rsidRPr="00EE5AD0" w:rsidRDefault="00013783" w:rsidP="00013783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3 (1-5)</w:t>
            </w:r>
          </w:p>
        </w:tc>
        <w:tc>
          <w:tcPr>
            <w:tcW w:w="1985" w:type="dxa"/>
          </w:tcPr>
          <w:p w14:paraId="1E9A3926" w14:textId="33BF6AAC" w:rsidR="00013783" w:rsidRPr="00EE5AD0" w:rsidRDefault="00013783" w:rsidP="00013783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4 (2-6)</w:t>
            </w:r>
          </w:p>
        </w:tc>
        <w:tc>
          <w:tcPr>
            <w:tcW w:w="1270" w:type="dxa"/>
          </w:tcPr>
          <w:p w14:paraId="1D8F33FC" w14:textId="4E48CB80" w:rsidR="00013783" w:rsidRPr="00EE5AD0" w:rsidRDefault="00013783" w:rsidP="00013783">
            <w:pPr>
              <w:jc w:val="center"/>
              <w:rPr>
                <w:rFonts w:cstheme="minorHAnsi"/>
                <w:lang w:val="pl-PL"/>
              </w:rPr>
            </w:pPr>
            <w:r w:rsidRPr="00EE5AD0">
              <w:rPr>
                <w:rFonts w:cstheme="minorHAnsi"/>
                <w:lang w:val="pl-PL"/>
              </w:rPr>
              <w:t>&lt;0.001</w:t>
            </w:r>
          </w:p>
        </w:tc>
      </w:tr>
    </w:tbl>
    <w:p w14:paraId="166ED8B9" w14:textId="77777777" w:rsidR="00E34A0F" w:rsidRPr="00EE5AD0" w:rsidRDefault="00E34A0F" w:rsidP="00F61004">
      <w:pPr>
        <w:rPr>
          <w:rFonts w:cstheme="minorHAnsi"/>
          <w:lang w:val="pl-PL"/>
        </w:rPr>
      </w:pPr>
      <w:bookmarkStart w:id="0" w:name="_GoBack"/>
      <w:bookmarkEnd w:id="0"/>
    </w:p>
    <w:sectPr w:rsidR="00E34A0F" w:rsidRPr="00EE5AD0" w:rsidSect="005C1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242A1A" w14:textId="77777777" w:rsidR="000B04EE" w:rsidRDefault="000B04EE" w:rsidP="00044FFC">
      <w:pPr>
        <w:spacing w:after="0" w:line="240" w:lineRule="auto"/>
      </w:pPr>
      <w:r>
        <w:separator/>
      </w:r>
    </w:p>
  </w:endnote>
  <w:endnote w:type="continuationSeparator" w:id="0">
    <w:p w14:paraId="1982EA81" w14:textId="77777777" w:rsidR="000B04EE" w:rsidRDefault="000B04EE" w:rsidP="00044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B25FCA" w14:textId="77777777" w:rsidR="000B04EE" w:rsidRDefault="000B04EE" w:rsidP="00044FFC">
      <w:pPr>
        <w:spacing w:after="0" w:line="240" w:lineRule="auto"/>
      </w:pPr>
      <w:r>
        <w:separator/>
      </w:r>
    </w:p>
  </w:footnote>
  <w:footnote w:type="continuationSeparator" w:id="0">
    <w:p w14:paraId="2866E371" w14:textId="77777777" w:rsidR="000B04EE" w:rsidRDefault="000B04EE" w:rsidP="00044F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D77895"/>
    <w:multiLevelType w:val="hybridMultilevel"/>
    <w:tmpl w:val="93C6B9EC"/>
    <w:lvl w:ilvl="0" w:tplc="41AA9C32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E6469E"/>
    <w:multiLevelType w:val="hybridMultilevel"/>
    <w:tmpl w:val="7BEC67FE"/>
    <w:lvl w:ilvl="0" w:tplc="2EEC7ED6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7cwtTAyMjSxNDVT0lEKTi0uzszPAykwqQUARY5ExCwAAAA="/>
  </w:docVars>
  <w:rsids>
    <w:rsidRoot w:val="00FF68F2"/>
    <w:rsid w:val="00013783"/>
    <w:rsid w:val="00044FFC"/>
    <w:rsid w:val="00073486"/>
    <w:rsid w:val="000B04EE"/>
    <w:rsid w:val="000E61F8"/>
    <w:rsid w:val="001068F4"/>
    <w:rsid w:val="00176D51"/>
    <w:rsid w:val="001F0379"/>
    <w:rsid w:val="005C1D9B"/>
    <w:rsid w:val="00602F4A"/>
    <w:rsid w:val="00727969"/>
    <w:rsid w:val="00736935"/>
    <w:rsid w:val="00810E2A"/>
    <w:rsid w:val="008143E1"/>
    <w:rsid w:val="0088025A"/>
    <w:rsid w:val="00B669B1"/>
    <w:rsid w:val="00BD1CCC"/>
    <w:rsid w:val="00E34A0F"/>
    <w:rsid w:val="00EB1D40"/>
    <w:rsid w:val="00EE5AD0"/>
    <w:rsid w:val="00F61004"/>
    <w:rsid w:val="00FB773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11A64"/>
  <w15:chartTrackingRefBased/>
  <w15:docId w15:val="{7D3C3560-4C4B-496A-9815-F5E8284C8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7969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44F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4F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4FFC"/>
    <w:rPr>
      <w:vertAlign w:val="superscript"/>
    </w:rPr>
  </w:style>
  <w:style w:type="character" w:customStyle="1" w:styleId="q4iawc">
    <w:name w:val="q4iawc"/>
    <w:basedOn w:val="DefaultParagraphFont"/>
    <w:rsid w:val="00EB1D40"/>
  </w:style>
  <w:style w:type="character" w:customStyle="1" w:styleId="viiyi">
    <w:name w:val="viiyi"/>
    <w:basedOn w:val="DefaultParagraphFont"/>
    <w:rsid w:val="00EB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6C8B0-1820-4A5C-AAF5-AF7BB38C2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Bujak</dc:creator>
  <cp:keywords/>
  <dc:description/>
  <cp:lastModifiedBy>Vasuki J.</cp:lastModifiedBy>
  <cp:revision>4</cp:revision>
  <dcterms:created xsi:type="dcterms:W3CDTF">2022-07-11T10:43:00Z</dcterms:created>
  <dcterms:modified xsi:type="dcterms:W3CDTF">2022-09-03T02:14:00Z</dcterms:modified>
</cp:coreProperties>
</file>